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64947" w14:textId="6A8534DE" w:rsidR="00583730" w:rsidRPr="00583730" w:rsidRDefault="00583730" w:rsidP="00583730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cs"/>
          <w:noProof/>
          <w:sz w:val="24"/>
          <w:szCs w:val="24"/>
        </w:rPr>
        <w:t>T</w:t>
      </w:r>
      <w:r>
        <w:rPr>
          <w:rFonts w:ascii="Times New Roman" w:hAnsi="Times New Roman" w:cs="Times New Roman" w:hint="eastAsia"/>
          <w:noProof/>
          <w:sz w:val="24"/>
          <w:szCs w:val="24"/>
        </w:rPr>
        <w:t>abl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B2B2A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275369" w:rsidRPr="00275369">
        <w:rPr>
          <w:rFonts w:ascii="Times New Roman" w:hAnsi="Times New Roman" w:cs="Times New Roman"/>
          <w:noProof/>
          <w:sz w:val="24"/>
          <w:szCs w:val="24"/>
        </w:rPr>
        <w:t>PCR primers</w:t>
      </w:r>
    </w:p>
    <w:tbl>
      <w:tblPr>
        <w:tblStyle w:val="a7"/>
        <w:tblW w:w="10065" w:type="dxa"/>
        <w:tblInd w:w="-8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4394"/>
        <w:gridCol w:w="4536"/>
      </w:tblGrid>
      <w:tr w:rsidR="00583730" w:rsidRPr="00583730" w14:paraId="4F075AF9" w14:textId="77777777" w:rsidTr="00583730">
        <w:tc>
          <w:tcPr>
            <w:tcW w:w="1135" w:type="dxa"/>
            <w:tcBorders>
              <w:bottom w:val="single" w:sz="4" w:space="0" w:color="auto"/>
              <w:right w:val="nil"/>
            </w:tcBorders>
          </w:tcPr>
          <w:p w14:paraId="242466E1" w14:textId="77777777" w:rsidR="00583730" w:rsidRPr="00583730" w:rsidRDefault="00583730" w:rsidP="00F9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238B8D26" w14:textId="77777777" w:rsidR="00583730" w:rsidRPr="00583730" w:rsidRDefault="00583730" w:rsidP="00F9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</w:tcBorders>
          </w:tcPr>
          <w:p w14:paraId="3BB2A241" w14:textId="77777777" w:rsidR="00583730" w:rsidRPr="00583730" w:rsidRDefault="00583730" w:rsidP="00F9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583730" w:rsidRPr="00583730" w14:paraId="281137B4" w14:textId="77777777" w:rsidTr="00583730">
        <w:tc>
          <w:tcPr>
            <w:tcW w:w="1135" w:type="dxa"/>
            <w:tcBorders>
              <w:bottom w:val="nil"/>
              <w:right w:val="nil"/>
            </w:tcBorders>
          </w:tcPr>
          <w:p w14:paraId="6839E79C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Ptprc</w:t>
            </w:r>
            <w:proofErr w:type="spellEnd"/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14:paraId="10772DC2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TTGACAGAGTTAGTGAATGGAGACC</w:t>
            </w:r>
          </w:p>
        </w:tc>
        <w:tc>
          <w:tcPr>
            <w:tcW w:w="4536" w:type="dxa"/>
            <w:tcBorders>
              <w:left w:val="nil"/>
              <w:bottom w:val="nil"/>
            </w:tcBorders>
          </w:tcPr>
          <w:p w14:paraId="47231609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AGTTCGGAGAGTGTAGGCTGAG</w:t>
            </w:r>
          </w:p>
        </w:tc>
      </w:tr>
      <w:tr w:rsidR="00583730" w:rsidRPr="00583730" w14:paraId="59E9B307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3792C577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4AE2E3D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TGGCTTGTTGCTGTTGCTTCT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930A2FD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ACCAATCTGGCTTCGGATCTGAG</w:t>
            </w:r>
          </w:p>
        </w:tc>
      </w:tr>
      <w:tr w:rsidR="00583730" w:rsidRPr="00583730" w14:paraId="7C47552F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7585FBC4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lec4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0188172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TGGAGCACCAGTGAGCAGAA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372AB3FA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CGAAAGACCCAGGAAGTAAGAAAG</w:t>
            </w:r>
          </w:p>
        </w:tc>
      </w:tr>
      <w:tr w:rsidR="00583730" w:rsidRPr="00583730" w14:paraId="00028563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579BE455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Ms4a6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2937F40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GCTCTTACAGGCATCGCTATTC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3F858315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TGGGTTGTGTCTAGTTGTGTGAAAG</w:t>
            </w:r>
          </w:p>
        </w:tc>
      </w:tr>
      <w:tr w:rsidR="00583730" w:rsidRPr="00583730" w14:paraId="12CF669D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7BC3E8C0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5C4FA06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GCCTCATCCTGCTGGGTCT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10B88B94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TCATTCTCACTGGCCCGTCATC</w:t>
            </w:r>
          </w:p>
        </w:tc>
      </w:tr>
      <w:tr w:rsidR="00583730" w:rsidRPr="00583730" w14:paraId="158255AF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39A05134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6580C42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AAGTGCGAACCAGGACAGT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0ADB2E0D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AGAGCCAGTGCCAGGAGAG</w:t>
            </w:r>
          </w:p>
        </w:tc>
      </w:tr>
      <w:tr w:rsidR="00583730" w:rsidRPr="00583730" w14:paraId="4A10E83B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441DCD73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Lilrb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65F9B6E" w14:textId="77777777" w:rsidR="00583730" w:rsidRPr="00583730" w:rsidRDefault="00583730" w:rsidP="00F9544C">
            <w:pPr>
              <w:tabs>
                <w:tab w:val="left" w:pos="12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TCTCTTGGACCCTGGACTCA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CDA9EF4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AGTAGCCATAGCATCTGAATGTTCC</w:t>
            </w:r>
          </w:p>
        </w:tc>
      </w:tr>
      <w:tr w:rsidR="00583730" w:rsidRPr="00583730" w14:paraId="65FAB016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05AA075D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6E92BC9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GCTGGGATTCACCTCAAGAACA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1A41B648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GTGTGGCTATGACTTCGGTTTGG</w:t>
            </w:r>
          </w:p>
        </w:tc>
      </w:tr>
      <w:tr w:rsidR="00583730" w:rsidRPr="00583730" w14:paraId="3D5137B1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5D422437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Bcl2a1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D744538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ACGGCGGAATGGAGGTT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00905D20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ATTTCCCAGAACTGTCCTGTCATC</w:t>
            </w:r>
          </w:p>
        </w:tc>
      </w:tr>
      <w:tr w:rsidR="00583730" w:rsidRPr="00583730" w14:paraId="20728D55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6FD25B70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yp2c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40AD0B2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TCACTCTCTCCTGTCTGTTTCT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DF523FD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ATTGGTGAAGGATTGGCAGATGTC</w:t>
            </w:r>
          </w:p>
        </w:tc>
      </w:tr>
      <w:tr w:rsidR="00583730" w:rsidRPr="00583730" w14:paraId="50FE68F5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65A4C959" w14:textId="77777777" w:rsidR="00583730" w:rsidRPr="00583730" w:rsidRDefault="00583730" w:rsidP="00F9544C">
            <w:pPr>
              <w:tabs>
                <w:tab w:val="left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Gst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DCD4281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GGCTGACCAGGGTGGACA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467D53A3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GCTGCTGATTCTGCTCTTGAAGG</w:t>
            </w:r>
          </w:p>
        </w:tc>
      </w:tr>
      <w:tr w:rsidR="00583730" w:rsidRPr="00583730" w14:paraId="745A9508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4B0D698D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Hsd3b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C972B4D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CACACCGCTGCTGCTATT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2E650416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AATGTTGGCACACTGGCTTCC</w:t>
            </w:r>
          </w:p>
        </w:tc>
      </w:tr>
      <w:tr w:rsidR="00583730" w:rsidRPr="00583730" w14:paraId="63A794E8" w14:textId="77777777" w:rsidTr="00583730"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52145A54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yp2c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1DA1D42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GACAAAGAATTTCCCAACCCAGAA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7A15786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ACGCACATTCGCTTTCCTATTG</w:t>
            </w:r>
          </w:p>
        </w:tc>
      </w:tr>
      <w:tr w:rsidR="00583730" w:rsidRPr="00583730" w14:paraId="3F0FF75E" w14:textId="77777777" w:rsidTr="00583730">
        <w:tc>
          <w:tcPr>
            <w:tcW w:w="1135" w:type="dxa"/>
            <w:tcBorders>
              <w:top w:val="nil"/>
              <w:right w:val="nil"/>
            </w:tcBorders>
          </w:tcPr>
          <w:p w14:paraId="2F087155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Slc15a3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14:paraId="71F096AD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CGACGGTGGAGACGGACAG</w:t>
            </w:r>
          </w:p>
        </w:tc>
        <w:tc>
          <w:tcPr>
            <w:tcW w:w="4536" w:type="dxa"/>
            <w:tcBorders>
              <w:top w:val="nil"/>
              <w:left w:val="nil"/>
            </w:tcBorders>
          </w:tcPr>
          <w:p w14:paraId="35D17205" w14:textId="77777777" w:rsidR="00583730" w:rsidRPr="00583730" w:rsidRDefault="00583730" w:rsidP="00F9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730">
              <w:rPr>
                <w:rFonts w:ascii="Times New Roman" w:hAnsi="Times New Roman" w:cs="Times New Roman"/>
                <w:sz w:val="24"/>
                <w:szCs w:val="24"/>
              </w:rPr>
              <w:t>TTGAGGTAGAGCACGAGGTTGG</w:t>
            </w:r>
          </w:p>
        </w:tc>
      </w:tr>
    </w:tbl>
    <w:p w14:paraId="4550DF27" w14:textId="77777777" w:rsidR="00583730" w:rsidRDefault="00583730">
      <w:pPr>
        <w:rPr>
          <w:noProof/>
        </w:rPr>
      </w:pPr>
    </w:p>
    <w:p w14:paraId="3C7CDA37" w14:textId="24F285DE" w:rsidR="00110A3C" w:rsidRDefault="00EB7AB1">
      <w:r>
        <w:rPr>
          <w:noProof/>
        </w:rPr>
        <w:drawing>
          <wp:inline distT="0" distB="0" distL="0" distR="0" wp14:anchorId="2EA47EAE" wp14:editId="5FC1F952">
            <wp:extent cx="5400000" cy="5354474"/>
            <wp:effectExtent l="0" t="0" r="0" b="0"/>
            <wp:docPr id="1042828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354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E65AFF" w14:textId="257DE9F5" w:rsidR="00EB7AB1" w:rsidRDefault="00EB7AB1" w:rsidP="00DB2B2A">
      <w:r>
        <w:rPr>
          <w:rFonts w:hint="eastAsia"/>
        </w:rPr>
        <w:lastRenderedPageBreak/>
        <w:t>Figure</w:t>
      </w:r>
      <w:r>
        <w:t xml:space="preserve"> S1. </w:t>
      </w:r>
      <w:r w:rsidR="00DB2B2A" w:rsidRPr="00DB2B2A">
        <w:t>Immune cell infiltration in ALI group and control group.</w:t>
      </w:r>
      <w:r w:rsidR="00DB2B2A">
        <w:t xml:space="preserve"> (A) </w:t>
      </w:r>
      <w:r w:rsidR="00DB2B2A" w:rsidRPr="00DB2B2A">
        <w:t>Characteristics of immune infiltration in CCL4 model</w:t>
      </w:r>
      <w:r w:rsidR="00DB2B2A">
        <w:t xml:space="preserve">. (B) </w:t>
      </w:r>
      <w:r w:rsidR="00DB2B2A" w:rsidRPr="00DB2B2A">
        <w:t xml:space="preserve">Characteristics of immune infiltration in </w:t>
      </w:r>
      <w:r w:rsidR="00DB2B2A">
        <w:t>LPS</w:t>
      </w:r>
      <w:r w:rsidR="00DB2B2A" w:rsidRPr="00DB2B2A">
        <w:t xml:space="preserve"> model</w:t>
      </w:r>
      <w:r w:rsidR="00DB2B2A">
        <w:t>.</w:t>
      </w:r>
    </w:p>
    <w:p w14:paraId="7D9A566D" w14:textId="77777777" w:rsidR="00583730" w:rsidRDefault="00583730" w:rsidP="00583730"/>
    <w:sectPr w:rsidR="00583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967A1" w14:textId="77777777" w:rsidR="00C37719" w:rsidRDefault="00C37719" w:rsidP="00583730">
      <w:r>
        <w:separator/>
      </w:r>
    </w:p>
  </w:endnote>
  <w:endnote w:type="continuationSeparator" w:id="0">
    <w:p w14:paraId="2121E856" w14:textId="77777777" w:rsidR="00C37719" w:rsidRDefault="00C37719" w:rsidP="0058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ECF57" w14:textId="77777777" w:rsidR="00C37719" w:rsidRDefault="00C37719" w:rsidP="00583730">
      <w:r>
        <w:separator/>
      </w:r>
    </w:p>
  </w:footnote>
  <w:footnote w:type="continuationSeparator" w:id="0">
    <w:p w14:paraId="1077C928" w14:textId="77777777" w:rsidR="00C37719" w:rsidRDefault="00C37719" w:rsidP="00583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16C"/>
    <w:rsid w:val="00110A3C"/>
    <w:rsid w:val="00275369"/>
    <w:rsid w:val="00583730"/>
    <w:rsid w:val="00BA0A80"/>
    <w:rsid w:val="00C37719"/>
    <w:rsid w:val="00CB616C"/>
    <w:rsid w:val="00CD4F5B"/>
    <w:rsid w:val="00D560A3"/>
    <w:rsid w:val="00D8345D"/>
    <w:rsid w:val="00DB2B2A"/>
    <w:rsid w:val="00EB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6A897"/>
  <w15:chartTrackingRefBased/>
  <w15:docId w15:val="{7C8EC0FC-0AC5-4F38-9553-C75A78842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7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730"/>
    <w:rPr>
      <w:sz w:val="18"/>
      <w:szCs w:val="18"/>
    </w:rPr>
  </w:style>
  <w:style w:type="table" w:styleId="a7">
    <w:name w:val="Table Grid"/>
    <w:basedOn w:val="a1"/>
    <w:uiPriority w:val="39"/>
    <w:rsid w:val="00583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Cao</dc:creator>
  <cp:keywords/>
  <dc:description/>
  <cp:lastModifiedBy>Zhiwen Cao</cp:lastModifiedBy>
  <cp:revision>8</cp:revision>
  <dcterms:created xsi:type="dcterms:W3CDTF">2023-07-30T08:58:00Z</dcterms:created>
  <dcterms:modified xsi:type="dcterms:W3CDTF">2023-08-15T09:24:00Z</dcterms:modified>
</cp:coreProperties>
</file>